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2305D9" w:rsidRPr="009F7281" w:rsidRDefault="00CC4B9E" w:rsidP="00EA0CA2">
      <w:pPr>
        <w:pStyle w:val="-"/>
        <w:spacing w:line="480" w:lineRule="auto"/>
        <w:jc w:val="left"/>
        <w:rPr>
          <w:rFonts w:cs="Times New Roman"/>
          <w:i/>
          <w:iCs/>
          <w:sz w:val="20"/>
          <w:szCs w:val="18"/>
        </w:rPr>
      </w:pPr>
      <w:r>
        <w:rPr>
          <w:rFonts w:cs="Times New Roman"/>
          <w:b/>
          <w:bCs/>
          <w:sz w:val="20"/>
          <w:szCs w:val="1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CE171D">
        <w:rPr>
          <w:rFonts w:cs="Times New Roman"/>
          <w:b/>
          <w:bCs/>
          <w:sz w:val="20"/>
          <w:szCs w:val="18"/>
        </w:rPr>
        <w:instrText>ADDIN CNKISM.UserStyle</w:instrText>
      </w:r>
      <w:r>
        <w:rPr>
          <w:rFonts w:cs="Times New Roman"/>
          <w:b/>
          <w:bCs/>
          <w:sz w:val="20"/>
          <w:szCs w:val="18"/>
        </w:rPr>
      </w:r>
      <w:r>
        <w:rPr>
          <w:rFonts w:cs="Times New Roman"/>
          <w:b/>
          <w:bCs/>
          <w:sz w:val="20"/>
          <w:szCs w:val="18"/>
        </w:rPr>
        <w:fldChar w:fldCharType="end"/>
      </w:r>
      <w:r w:rsidR="006D62AE" w:rsidRPr="009F7281">
        <w:rPr>
          <w:rFonts w:cs="Times New Roman"/>
          <w:b/>
          <w:bCs/>
          <w:sz w:val="20"/>
          <w:szCs w:val="18"/>
        </w:rPr>
        <w:t xml:space="preserve">Additional file </w:t>
      </w:r>
      <w:r w:rsidR="000436BD">
        <w:rPr>
          <w:rFonts w:eastAsiaTheme="minorEastAsia" w:cs="Times New Roman" w:hint="eastAsia"/>
          <w:b/>
          <w:bCs/>
          <w:sz w:val="20"/>
          <w:szCs w:val="18"/>
        </w:rPr>
        <w:t>4</w:t>
      </w:r>
      <w:r w:rsidR="00213E05" w:rsidRPr="009F7281">
        <w:rPr>
          <w:rFonts w:cs="Times New Roman"/>
          <w:b/>
          <w:bCs/>
          <w:sz w:val="20"/>
          <w:szCs w:val="18"/>
        </w:rPr>
        <w:t>: Table S</w:t>
      </w:r>
      <w:r w:rsidR="003B3D9F">
        <w:rPr>
          <w:rFonts w:eastAsiaTheme="minorEastAsia" w:cs="Times New Roman" w:hint="eastAsia"/>
          <w:b/>
          <w:bCs/>
          <w:sz w:val="20"/>
          <w:szCs w:val="18"/>
        </w:rPr>
        <w:t>2</w:t>
      </w:r>
      <w:r w:rsidR="006D62AE" w:rsidRPr="009F7281">
        <w:rPr>
          <w:rFonts w:cs="Times New Roman"/>
          <w:b/>
          <w:bCs/>
          <w:sz w:val="20"/>
          <w:szCs w:val="18"/>
        </w:rPr>
        <w:t xml:space="preserve">. </w:t>
      </w:r>
      <w:r w:rsidR="006D62AE" w:rsidRPr="009F7281">
        <w:rPr>
          <w:rFonts w:cs="Times New Roman"/>
          <w:sz w:val="20"/>
          <w:szCs w:val="18"/>
        </w:rPr>
        <w:t xml:space="preserve">The information of </w:t>
      </w:r>
      <w:r w:rsidR="00CE171D">
        <w:rPr>
          <w:rFonts w:cs="Times New Roman" w:hint="eastAsia"/>
          <w:sz w:val="20"/>
          <w:szCs w:val="18"/>
        </w:rPr>
        <w:t>sample set</w:t>
      </w:r>
      <w:r w:rsidR="006D62AE" w:rsidRPr="009F7281">
        <w:rPr>
          <w:rFonts w:cs="Times New Roman"/>
          <w:sz w:val="20"/>
          <w:szCs w:val="18"/>
        </w:rPr>
        <w:t xml:space="preserve"> </w:t>
      </w:r>
      <w:r w:rsidR="005120B4" w:rsidRPr="009F7281">
        <w:rPr>
          <w:rFonts w:eastAsiaTheme="minorEastAsia" w:cs="Times New Roman"/>
          <w:sz w:val="20"/>
          <w:szCs w:val="18"/>
        </w:rPr>
        <w:t>1</w:t>
      </w:r>
      <w:r w:rsidR="006D62AE" w:rsidRPr="009F7281">
        <w:rPr>
          <w:rFonts w:cs="Times New Roman"/>
          <w:sz w:val="20"/>
          <w:szCs w:val="18"/>
        </w:rPr>
        <w:t xml:space="preserve"> and their genotypes of </w:t>
      </w:r>
      <w:r w:rsidR="006D62AE" w:rsidRPr="009F7281">
        <w:rPr>
          <w:rFonts w:cs="Times New Roman"/>
          <w:i/>
          <w:iCs/>
          <w:sz w:val="20"/>
          <w:szCs w:val="18"/>
        </w:rPr>
        <w:t>TaERF8-2B</w:t>
      </w:r>
    </w:p>
    <w:tbl>
      <w:tblPr>
        <w:tblStyle w:val="TableNormal"/>
        <w:tblW w:w="935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925"/>
        <w:gridCol w:w="2026"/>
        <w:gridCol w:w="864"/>
        <w:gridCol w:w="864"/>
        <w:gridCol w:w="926"/>
        <w:gridCol w:w="2026"/>
        <w:gridCol w:w="864"/>
        <w:gridCol w:w="864"/>
      </w:tblGrid>
      <w:tr w:rsidR="008A63D5" w:rsidRPr="009F7281" w:rsidTr="00573D26">
        <w:trPr>
          <w:trHeight w:hRule="exact" w:val="397"/>
          <w:jc w:val="center"/>
        </w:trPr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5D9" w:rsidRPr="009F7281" w:rsidRDefault="006D62AE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Numb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5D9" w:rsidRPr="009F7281" w:rsidRDefault="006D62AE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Accession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5D9" w:rsidRPr="009F7281" w:rsidRDefault="006D62AE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Type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5D9" w:rsidRPr="009F7281" w:rsidRDefault="006D62AE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5D9" w:rsidRPr="009F7281" w:rsidRDefault="006D62AE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Numb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5D9" w:rsidRPr="009F7281" w:rsidRDefault="006D62AE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Accession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5D9" w:rsidRPr="009F7281" w:rsidRDefault="006D62AE" w:rsidP="008A63D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Type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05D9" w:rsidRPr="009F7281" w:rsidRDefault="006D62AE" w:rsidP="008A63D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Allele</w:t>
            </w:r>
          </w:p>
        </w:tc>
      </w:tr>
      <w:tr w:rsidR="005120B4" w:rsidRPr="009F7281" w:rsidTr="00573D26">
        <w:trPr>
          <w:trHeight w:hRule="exact" w:val="397"/>
          <w:jc w:val="center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Chadianhong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8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9F7281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ongluo08</w:t>
            </w:r>
            <w:r w:rsidR="008B50CE" w:rsidRPr="009F7281">
              <w:rPr>
                <w:rFonts w:eastAsia="宋体" w:cs="Times New Roman"/>
                <w:kern w:val="0"/>
                <w:sz w:val="18"/>
                <w:szCs w:val="18"/>
              </w:rPr>
              <w:t>-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Dingxinzh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9F7281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ongluo08</w:t>
            </w:r>
            <w:r w:rsidR="008B50CE" w:rsidRPr="009F7281">
              <w:rPr>
                <w:rFonts w:eastAsia="宋体" w:cs="Times New Roman"/>
                <w:kern w:val="0"/>
                <w:sz w:val="18"/>
                <w:szCs w:val="18"/>
              </w:rPr>
              <w:t>-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Xiaobai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9F7281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ongmai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eputo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9F7281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ongmai1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uajiechang</w:t>
            </w:r>
            <w:r w:rsidR="00CE171D">
              <w:rPr>
                <w:rFonts w:eastAsia="宋体" w:cs="Times New Roman" w:hint="eastAsia"/>
                <w:kern w:val="0"/>
                <w:sz w:val="18"/>
                <w:szCs w:val="18"/>
              </w:rPr>
              <w:t>baica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9F7281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ongmai4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Jiyu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Haocheng94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Youmangbaif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Heifu84S13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Baituzito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Huabei1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Banjiema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Huaichuan9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Dakou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9F7281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H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aimai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Fumai</w:t>
            </w:r>
          </w:p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9F7281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J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chun1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ongquanma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mai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uangguaxia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mai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ougudi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mai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Sanyuehua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mai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Xiaofosho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an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Youzi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ing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Youzito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ing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Youmangshaoguda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ing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ianglaiyoubaipixiao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J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52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Caijia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mai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ongkejia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mai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uanxianggu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J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omai2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Ya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shajiang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lastRenderedPageBreak/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Kashibaip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J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nmai21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Yutiandaomaiz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g4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Baicimai</w:t>
            </w:r>
          </w:p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gdong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Baihuamai</w:t>
            </w:r>
          </w:p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J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nghua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Baimaiz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gken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Baip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gshuang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baixiao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gyang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Baiyou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Kaimai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Bendi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Kanghuixianhon</w:t>
            </w:r>
            <w:r w:rsidRPr="009F7281">
              <w:rPr>
                <w:rFonts w:eastAsiaTheme="minorEastAsia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Bendixiao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Kenong1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Changgongfangxi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K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nhong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 w:hint="eastAsia"/>
                <w:kern w:val="0"/>
                <w:sz w:val="18"/>
                <w:szCs w:val="18"/>
              </w:rPr>
              <w:t>C</w:t>
            </w:r>
            <w:r w:rsidR="005120B4" w:rsidRPr="009F7281">
              <w:rPr>
                <w:rFonts w:eastAsia="宋体" w:cs="Times New Roman"/>
                <w:kern w:val="0"/>
                <w:sz w:val="18"/>
                <w:szCs w:val="18"/>
              </w:rPr>
              <w:t>hangmangyingke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Laizhou9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Chiyaca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L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kao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Dabai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liangxing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Daho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Liangxing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Damox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L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omai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Dazib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Linkang50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Gezhou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Linmai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esha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Linmai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eshangto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Lumai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 w:hint="eastAsia"/>
                <w:kern w:val="0"/>
                <w:sz w:val="18"/>
                <w:szCs w:val="18"/>
              </w:rPr>
              <w:t>H</w:t>
            </w:r>
            <w:r w:rsidR="005120B4" w:rsidRPr="009F7281">
              <w:rPr>
                <w:rFonts w:eastAsia="宋体" w:cs="Times New Roman"/>
                <w:kern w:val="0"/>
                <w:sz w:val="18"/>
                <w:szCs w:val="18"/>
              </w:rPr>
              <w:t>ongheshangto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Lumai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onghuaza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L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yuan3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ongkeyouma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L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nxuan9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 w:hint="eastAsia"/>
                <w:kern w:val="0"/>
                <w:sz w:val="18"/>
                <w:szCs w:val="18"/>
              </w:rPr>
              <w:t>H</w:t>
            </w:r>
            <w:r w:rsidR="005120B4" w:rsidRPr="009F7281">
              <w:rPr>
                <w:rFonts w:eastAsia="宋体" w:cs="Times New Roman"/>
                <w:kern w:val="0"/>
                <w:sz w:val="18"/>
                <w:szCs w:val="18"/>
              </w:rPr>
              <w:t>o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L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omai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ongmangyouzi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L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omai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ongqiangcha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M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mai14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ongxiuz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M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mai1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lastRenderedPageBreak/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uxu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Mianmai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uoqi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M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mai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Huoshaotia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Mianmai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Jiangdongme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Mianmai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Jia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Mianmai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Kangdingxiao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Mianmai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Ka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Mianmai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anhua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Mianmai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anxizaoxiao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M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yang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403F12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eastAsia="宋体" w:cs="Times New Roman"/>
                <w:kern w:val="0"/>
                <w:sz w:val="18"/>
                <w:szCs w:val="18"/>
              </w:rPr>
              <w:t>La</w:t>
            </w:r>
            <w:r w:rsidR="003B3D9F" w:rsidRPr="003B3D9F">
              <w:rPr>
                <w:rFonts w:eastAsia="宋体" w:cs="Times New Roman" w:hint="eastAsia"/>
                <w:kern w:val="0"/>
                <w:sz w:val="18"/>
                <w:szCs w:val="18"/>
              </w:rPr>
              <w:t>o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M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yang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iuzhuto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M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yang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 w:hint="eastAsia"/>
                <w:kern w:val="0"/>
                <w:sz w:val="18"/>
                <w:szCs w:val="18"/>
              </w:rPr>
              <w:t>M</w:t>
            </w:r>
            <w:r w:rsidR="005120B4" w:rsidRPr="009F7281">
              <w:rPr>
                <w:rFonts w:eastAsia="宋体" w:cs="Times New Roman"/>
                <w:kern w:val="0"/>
                <w:sz w:val="18"/>
                <w:szCs w:val="18"/>
              </w:rPr>
              <w:t>ako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M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yang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azha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M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yang79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eiqianw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M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yang86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403F12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eastAsia="宋体" w:cs="Times New Roman"/>
                <w:kern w:val="0"/>
                <w:sz w:val="18"/>
                <w:szCs w:val="18"/>
              </w:rPr>
              <w:t>N</w:t>
            </w:r>
            <w:r w:rsidR="003B3D9F" w:rsidRPr="003B3D9F">
              <w:rPr>
                <w:rFonts w:eastAsia="宋体" w:cs="Times New Roman" w:hint="eastAsia"/>
                <w:kern w:val="0"/>
                <w:sz w:val="18"/>
                <w:szCs w:val="18"/>
              </w:rPr>
              <w:t>uo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N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ijiang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Paozi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N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ixiang1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Qigo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N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da24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Ronganxiao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N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da96co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Sankecu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3B3D9F" w:rsidRDefault="00403F12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eastAsiaTheme="minorEastAsia" w:cs="Times New Roman"/>
                <w:kern w:val="0"/>
                <w:sz w:val="18"/>
                <w:szCs w:val="18"/>
              </w:rPr>
              <w:t>N</w:t>
            </w:r>
            <w:r w:rsidR="003B3D9F" w:rsidRPr="003B3D9F">
              <w:rPr>
                <w:rFonts w:cs="Times New Roman"/>
                <w:kern w:val="0"/>
                <w:sz w:val="18"/>
                <w:szCs w:val="18"/>
              </w:rPr>
              <w:t>ingchu</w:t>
            </w:r>
            <w:r w:rsidRPr="003B3D9F">
              <w:rPr>
                <w:rFonts w:cs="Times New Roman"/>
                <w:kern w:val="0"/>
                <w:sz w:val="18"/>
                <w:szCs w:val="18"/>
              </w:rPr>
              <w:t>n</w:t>
            </w:r>
            <w:r w:rsidR="005120B4" w:rsidRPr="003B3D9F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Sanyuan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3B3D9F" w:rsidRDefault="003B3D9F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cs="Times New Roman"/>
                <w:kern w:val="0"/>
                <w:sz w:val="18"/>
                <w:szCs w:val="18"/>
              </w:rPr>
              <w:t>Ningchu</w:t>
            </w:r>
            <w:r w:rsidR="00403F12" w:rsidRPr="003B3D9F">
              <w:rPr>
                <w:rFonts w:cs="Times New Roman"/>
                <w:kern w:val="0"/>
                <w:sz w:val="18"/>
                <w:szCs w:val="18"/>
              </w:rPr>
              <w:t>n</w:t>
            </w:r>
            <w:r w:rsidR="005120B4" w:rsidRPr="003B3D9F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Shanho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3B3D9F" w:rsidRDefault="003B3D9F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cs="Times New Roman"/>
                <w:kern w:val="0"/>
                <w:sz w:val="18"/>
                <w:szCs w:val="18"/>
              </w:rPr>
              <w:t>Xinchu</w:t>
            </w:r>
            <w:r w:rsidR="00403F12" w:rsidRPr="003B3D9F">
              <w:rPr>
                <w:rFonts w:cs="Times New Roman"/>
                <w:kern w:val="0"/>
                <w:sz w:val="18"/>
                <w:szCs w:val="18"/>
              </w:rPr>
              <w:t>n</w:t>
            </w:r>
            <w:bookmarkStart w:id="0" w:name="_GoBack"/>
            <w:bookmarkEnd w:id="0"/>
            <w:r w:rsidR="005120B4" w:rsidRPr="003B3D9F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Shan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Xinkehan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Shanglingxiao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nmai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Sifa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Xinmai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Tuma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nxiang91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 w:hint="eastAsia"/>
                <w:kern w:val="0"/>
                <w:sz w:val="18"/>
                <w:szCs w:val="18"/>
              </w:rPr>
              <w:t>T</w:t>
            </w:r>
            <w:r w:rsidR="005120B4" w:rsidRPr="009F7281">
              <w:rPr>
                <w:rFonts w:eastAsia="宋体" w:cs="Times New Roman"/>
                <w:kern w:val="0"/>
                <w:sz w:val="18"/>
                <w:szCs w:val="18"/>
              </w:rPr>
              <w:t>u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nyang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Tuotuo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ngyi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lastRenderedPageBreak/>
              <w:t>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Wuma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nmai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403F12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eastAsia="宋体" w:cs="Times New Roman"/>
                <w:kern w:val="0"/>
                <w:sz w:val="18"/>
                <w:szCs w:val="18"/>
              </w:rPr>
              <w:t>Wu</w:t>
            </w:r>
            <w:r w:rsidR="003B3D9F" w:rsidRPr="003B3D9F">
              <w:rPr>
                <w:rFonts w:eastAsia="宋体" w:cs="Times New Roman" w:hint="eastAsia"/>
                <w:kern w:val="0"/>
                <w:sz w:val="18"/>
                <w:szCs w:val="18"/>
              </w:rPr>
              <w:t>yi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zhou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Wugong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ke7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Xiaobaima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nong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Xiaoziganz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nong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Xinganxiao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nong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Yuqiuma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nong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Yunnanxiaomai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nong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Chinease spri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Yan893xua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Zijiho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zhan41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Zip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gmai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hangfeng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gmai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hangfeng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gmai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Hanxuan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gmai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Hanxuan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gmai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mai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gmai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Jingdong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gmai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N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ongda3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gmai 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imai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Kenda 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A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nhui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3B3D9F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cs="Times New Roman"/>
                <w:kern w:val="0"/>
                <w:sz w:val="18"/>
                <w:szCs w:val="18"/>
              </w:rPr>
              <w:t>Ningchu</w:t>
            </w:r>
            <w:r w:rsidR="00403F12" w:rsidRPr="003B3D9F">
              <w:rPr>
                <w:rFonts w:cs="Times New Roman"/>
                <w:kern w:val="0"/>
                <w:sz w:val="18"/>
                <w:szCs w:val="18"/>
              </w:rPr>
              <w:t>n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oyan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Ningmai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H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zuo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Ningmai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onghuajiang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Ningmai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L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ongfu91B-5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Ningmai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F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zhuang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Ningnuomai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H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ibao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N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ongda11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J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nmai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N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onda2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lastRenderedPageBreak/>
              <w:t>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J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mai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P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nchun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i41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Pindong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da18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Pinyang1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E2AAC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Yanzhan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Qingfeng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A97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R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kaze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FS0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Shannong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FS0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Shannong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FS1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nong18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R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1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Aifeng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2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2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AK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3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Ailidu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han86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Anyang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mai1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B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inong32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mai1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B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ijing00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nong78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B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ijing8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you2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Beijing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gluo81(2)4-19-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Bima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engxuan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Bima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iluan02-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C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yazheda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i50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C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gnong339-5-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ijiazhuang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C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angwei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imai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C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uan84-70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imai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C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uanmai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imai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C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uanmai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iyou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C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uannong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iyou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C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uanyu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Shuangji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lastRenderedPageBreak/>
              <w:t>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8B50CE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C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uanyu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Sumai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C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uanyu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Sumai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D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662-525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T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izhong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D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ong1-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T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ixue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D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ong1-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Taimai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D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ong2-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T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inong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D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ong2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Taishan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D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ong3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Taishan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E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mai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T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ishan98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E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mai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T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ngS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E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mai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Tianping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E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mai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W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71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E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mai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W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yuan-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E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mai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W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mai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E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mai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W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mai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E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xi84-10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W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imai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F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W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imai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F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ngchan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W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imai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Fengdecunmai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W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nmai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Fengkang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W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nmai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Ganmai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Wennong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G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o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Xian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G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oyou5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chang76-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G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oyuan3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nong60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G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oyuan6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nong9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G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oyou20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mai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G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omai3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n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lastRenderedPageBreak/>
              <w:t>1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H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61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oshan21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H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99-61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X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iaoyan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Yuamai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ngguang 8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Yumai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Youba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mai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Yumai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mai70-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Pr="009F7281">
              <w:rPr>
                <w:rFonts w:cs="Times New Roman"/>
                <w:kern w:val="0"/>
                <w:sz w:val="18"/>
                <w:szCs w:val="18"/>
              </w:rPr>
              <w:t>hongyu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93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Yumai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Zhongyu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nong9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Pr="009F7281">
              <w:rPr>
                <w:rFonts w:cs="Times New Roman"/>
                <w:kern w:val="0"/>
                <w:sz w:val="18"/>
                <w:szCs w:val="18"/>
              </w:rPr>
              <w:t>hou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Yuandong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Pr="009F7281">
              <w:rPr>
                <w:rFonts w:cs="Times New Roman"/>
                <w:kern w:val="0"/>
                <w:sz w:val="18"/>
                <w:szCs w:val="18"/>
              </w:rPr>
              <w:t>houmai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9F7281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Y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uanxie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Pr="009F7281">
              <w:rPr>
                <w:rFonts w:cs="Times New Roman"/>
                <w:kern w:val="0"/>
                <w:sz w:val="18"/>
                <w:szCs w:val="18"/>
              </w:rPr>
              <w:t>houmai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Yuanzh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Pr="009F7281">
              <w:rPr>
                <w:rFonts w:cs="Times New Roman"/>
                <w:kern w:val="0"/>
                <w:sz w:val="18"/>
                <w:szCs w:val="18"/>
              </w:rPr>
              <w:t>houmai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aosui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Pr="009F7281">
              <w:rPr>
                <w:rFonts w:cs="Times New Roman"/>
                <w:kern w:val="0"/>
                <w:sz w:val="18"/>
                <w:szCs w:val="18"/>
              </w:rPr>
              <w:t>houyuan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93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enmai1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Pr="009F7281">
              <w:rPr>
                <w:rFonts w:cs="Times New Roman"/>
                <w:kern w:val="0"/>
                <w:sz w:val="18"/>
                <w:szCs w:val="18"/>
              </w:rPr>
              <w:t>imai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enmai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Yanzhan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enmai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Zhongren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enmai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ongxin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enmai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ongyou2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Zhenmai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ongyou95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engmai3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ongyu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engmai90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K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exin 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engmai92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Keyi 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Zhongjiao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Kefeng 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Zhongjiao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3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Xinchun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3B3D9F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3B3D9F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cs="Times New Roman"/>
                <w:sz w:val="18"/>
                <w:szCs w:val="18"/>
              </w:rPr>
              <w:t>1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3B3D9F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cs="Times New Roman"/>
                <w:kern w:val="0"/>
                <w:sz w:val="18"/>
                <w:szCs w:val="18"/>
              </w:rPr>
              <w:t>Zhongjiao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3B3D9F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3B3D9F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3B3D9F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cs="Times New Roman"/>
                <w:sz w:val="18"/>
                <w:szCs w:val="18"/>
              </w:rPr>
              <w:t>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3B3D9F" w:rsidRDefault="003B3D9F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cs="Times New Roman"/>
                <w:kern w:val="0"/>
                <w:sz w:val="18"/>
                <w:szCs w:val="18"/>
              </w:rPr>
              <w:t>Xinchu</w:t>
            </w:r>
            <w:r w:rsidR="00403F12" w:rsidRPr="003B3D9F">
              <w:rPr>
                <w:rFonts w:cs="Times New Roman"/>
                <w:kern w:val="0"/>
                <w:sz w:val="18"/>
                <w:szCs w:val="18"/>
              </w:rPr>
              <w:t>n</w:t>
            </w:r>
            <w:r w:rsidR="005120B4" w:rsidRPr="003B3D9F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3B3D9F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3B3D9F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3D9F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</w:tr>
      <w:tr w:rsidR="005120B4" w:rsidRPr="009F7281" w:rsidTr="000436BD">
        <w:trPr>
          <w:trHeight w:hRule="exact" w:val="397"/>
          <w:jc w:val="center"/>
        </w:trPr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sz w:val="18"/>
                <w:szCs w:val="18"/>
              </w:rPr>
              <w:t>1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694356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Theme="minorEastAsia" w:cs="Times New Roman" w:hint="eastAsia"/>
                <w:kern w:val="0"/>
                <w:sz w:val="18"/>
                <w:szCs w:val="18"/>
              </w:rPr>
              <w:t>Z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hongluo08</w:t>
            </w:r>
            <w:r w:rsidR="005120B4" w:rsidRPr="009F7281">
              <w:rPr>
                <w:rFonts w:eastAsia="宋体" w:cs="Times New Roman"/>
                <w:kern w:val="0"/>
                <w:sz w:val="18"/>
                <w:szCs w:val="18"/>
              </w:rPr>
              <w:t>-</w:t>
            </w:r>
            <w:r w:rsidR="005120B4" w:rsidRPr="009F7281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eastAsia="宋体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F7281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20B4" w:rsidRPr="009F7281" w:rsidRDefault="005120B4" w:rsidP="000436BD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20B4" w:rsidRPr="009F7281" w:rsidRDefault="005120B4" w:rsidP="000436BD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20B4" w:rsidRPr="009F7281" w:rsidRDefault="005120B4" w:rsidP="005120B4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2305D9" w:rsidRPr="009F7281" w:rsidRDefault="005120B4" w:rsidP="00AD773D">
      <w:pPr>
        <w:pStyle w:val="-"/>
        <w:spacing w:line="480" w:lineRule="auto"/>
        <w:jc w:val="both"/>
        <w:rPr>
          <w:rFonts w:eastAsiaTheme="minorEastAsia" w:cs="Times New Roman"/>
          <w:sz w:val="18"/>
          <w:szCs w:val="18"/>
        </w:rPr>
      </w:pPr>
      <w:r w:rsidRPr="009F7281">
        <w:rPr>
          <w:rFonts w:cs="Times New Roman"/>
          <w:sz w:val="18"/>
          <w:szCs w:val="18"/>
        </w:rPr>
        <w:t>L</w:t>
      </w:r>
      <w:r w:rsidRPr="009F7281">
        <w:rPr>
          <w:rFonts w:eastAsiaTheme="minorEastAsia" w:cs="Times New Roman"/>
          <w:sz w:val="18"/>
          <w:szCs w:val="18"/>
        </w:rPr>
        <w:t>: Landraces</w:t>
      </w:r>
      <w:r w:rsidRPr="009F7281">
        <w:rPr>
          <w:rFonts w:cs="Times New Roman"/>
          <w:sz w:val="18"/>
          <w:szCs w:val="18"/>
        </w:rPr>
        <w:t>;</w:t>
      </w:r>
      <w:r w:rsidRPr="009F7281">
        <w:rPr>
          <w:rFonts w:eastAsiaTheme="minorEastAsia" w:cs="Times New Roman"/>
          <w:sz w:val="18"/>
          <w:szCs w:val="18"/>
        </w:rPr>
        <w:t xml:space="preserve"> </w:t>
      </w:r>
      <w:r w:rsidRPr="009F7281">
        <w:rPr>
          <w:rFonts w:cs="Times New Roman"/>
          <w:sz w:val="18"/>
          <w:szCs w:val="18"/>
        </w:rPr>
        <w:t>M</w:t>
      </w:r>
      <w:r w:rsidRPr="009F7281">
        <w:rPr>
          <w:rFonts w:eastAsiaTheme="minorEastAsia" w:cs="Times New Roman"/>
          <w:sz w:val="18"/>
          <w:szCs w:val="18"/>
        </w:rPr>
        <w:t xml:space="preserve">: </w:t>
      </w:r>
      <w:r w:rsidRPr="009F7281">
        <w:rPr>
          <w:rFonts w:cs="Times New Roman"/>
          <w:sz w:val="18"/>
          <w:szCs w:val="18"/>
        </w:rPr>
        <w:t xml:space="preserve">Modern </w:t>
      </w:r>
      <w:r w:rsidR="00336EBE">
        <w:rPr>
          <w:rFonts w:eastAsiaTheme="minorEastAsia" w:cs="Times New Roman" w:hint="eastAsia"/>
          <w:sz w:val="18"/>
          <w:szCs w:val="18"/>
        </w:rPr>
        <w:t>varietie</w:t>
      </w:r>
      <w:r w:rsidR="00336EBE" w:rsidRPr="009F7281">
        <w:rPr>
          <w:rFonts w:eastAsiaTheme="minorEastAsia" w:cs="Times New Roman"/>
          <w:sz w:val="18"/>
          <w:szCs w:val="18"/>
        </w:rPr>
        <w:t>s</w:t>
      </w:r>
    </w:p>
    <w:sectPr w:rsidR="002305D9" w:rsidRPr="009F7281" w:rsidSect="002305D9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42DA" w:rsidRDefault="003C42DA" w:rsidP="002305D9">
      <w:pPr>
        <w:spacing w:line="240" w:lineRule="auto"/>
      </w:pPr>
      <w:r>
        <w:separator/>
      </w:r>
    </w:p>
  </w:endnote>
  <w:endnote w:type="continuationSeparator" w:id="0">
    <w:p w:rsidR="003C42DA" w:rsidRDefault="003C42DA" w:rsidP="002305D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42DA" w:rsidRDefault="003C42DA" w:rsidP="002305D9">
      <w:pPr>
        <w:spacing w:line="240" w:lineRule="auto"/>
      </w:pPr>
      <w:r>
        <w:separator/>
      </w:r>
    </w:p>
  </w:footnote>
  <w:footnote w:type="continuationSeparator" w:id="0">
    <w:p w:rsidR="003C42DA" w:rsidRDefault="003C42DA" w:rsidP="002305D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isplayBackgroundShape/>
  <w:bordersDoNotSurroundHeader/>
  <w:bordersDoNotSurroundFooter/>
  <w:defaultTabStop w:val="720"/>
  <w:autoHyphenation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305D9"/>
    <w:rsid w:val="000436BD"/>
    <w:rsid w:val="001633F7"/>
    <w:rsid w:val="00213E05"/>
    <w:rsid w:val="002305D9"/>
    <w:rsid w:val="00274130"/>
    <w:rsid w:val="0033645E"/>
    <w:rsid w:val="00336EBE"/>
    <w:rsid w:val="0034246E"/>
    <w:rsid w:val="003B3D9F"/>
    <w:rsid w:val="003C42DA"/>
    <w:rsid w:val="003C454A"/>
    <w:rsid w:val="00403F12"/>
    <w:rsid w:val="005120B4"/>
    <w:rsid w:val="00573D26"/>
    <w:rsid w:val="005E2AAC"/>
    <w:rsid w:val="00694356"/>
    <w:rsid w:val="006D62AE"/>
    <w:rsid w:val="008862DA"/>
    <w:rsid w:val="008A63D5"/>
    <w:rsid w:val="008B50CE"/>
    <w:rsid w:val="009033A2"/>
    <w:rsid w:val="009504AC"/>
    <w:rsid w:val="009C3D85"/>
    <w:rsid w:val="009F7281"/>
    <w:rsid w:val="00AD773D"/>
    <w:rsid w:val="00B214E1"/>
    <w:rsid w:val="00BA1D13"/>
    <w:rsid w:val="00CB4C25"/>
    <w:rsid w:val="00CC4B9E"/>
    <w:rsid w:val="00CE171D"/>
    <w:rsid w:val="00E27836"/>
    <w:rsid w:val="00EA0CA2"/>
    <w:rsid w:val="00F53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305D9"/>
    <w:pPr>
      <w:widowControl w:val="0"/>
      <w:spacing w:line="312" w:lineRule="auto"/>
      <w:jc w:val="both"/>
    </w:pPr>
    <w:rPr>
      <w:rFonts w:eastAsia="Arial Unicode MS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305D9"/>
    <w:rPr>
      <w:u w:val="single"/>
    </w:rPr>
  </w:style>
  <w:style w:type="table" w:customStyle="1" w:styleId="TableNormal">
    <w:name w:val="Table Normal"/>
    <w:rsid w:val="002305D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2305D9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customStyle="1" w:styleId="-">
    <w:name w:val="表头-图说"/>
    <w:rsid w:val="002305D9"/>
    <w:pPr>
      <w:widowControl w:val="0"/>
      <w:spacing w:line="360" w:lineRule="auto"/>
      <w:jc w:val="center"/>
      <w:outlineLvl w:val="4"/>
    </w:pPr>
    <w:rPr>
      <w:rFonts w:eastAsia="Arial Unicode MS" w:cs="Arial Unicode MS"/>
      <w:color w:val="000000"/>
      <w:kern w:val="2"/>
      <w:sz w:val="21"/>
      <w:szCs w:val="21"/>
      <w:u w:color="000000"/>
    </w:rPr>
  </w:style>
  <w:style w:type="paragraph" w:styleId="a5">
    <w:name w:val="header"/>
    <w:basedOn w:val="a"/>
    <w:link w:val="Char"/>
    <w:uiPriority w:val="99"/>
    <w:unhideWhenUsed/>
    <w:rsid w:val="00342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4246E"/>
    <w:rPr>
      <w:rFonts w:eastAsia="Arial Unicode MS" w:cs="Arial Unicode MS"/>
      <w:color w:val="000000"/>
      <w:kern w:val="2"/>
      <w:sz w:val="18"/>
      <w:szCs w:val="18"/>
      <w:u w:color="000000"/>
    </w:rPr>
  </w:style>
  <w:style w:type="paragraph" w:styleId="a6">
    <w:name w:val="footer"/>
    <w:basedOn w:val="a"/>
    <w:link w:val="Char0"/>
    <w:uiPriority w:val="99"/>
    <w:unhideWhenUsed/>
    <w:rsid w:val="0034246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4246E"/>
    <w:rPr>
      <w:rFonts w:eastAsia="Arial Unicode MS" w:cs="Arial Unicode MS"/>
      <w:color w:val="000000"/>
      <w:kern w:val="2"/>
      <w:sz w:val="18"/>
      <w:szCs w:val="18"/>
      <w:u w:color="000000"/>
    </w:rPr>
  </w:style>
  <w:style w:type="paragraph" w:styleId="a7">
    <w:name w:val="Balloon Text"/>
    <w:basedOn w:val="a"/>
    <w:link w:val="Char1"/>
    <w:uiPriority w:val="99"/>
    <w:semiHidden/>
    <w:unhideWhenUsed/>
    <w:rsid w:val="005E2AA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E2AAC"/>
    <w:rPr>
      <w:rFonts w:eastAsia="Arial Unicode MS" w:cs="Arial Unicode MS"/>
      <w:color w:val="000000"/>
      <w:kern w:val="2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F81B1E8-7FC6-409A-B8E0-A65E5D292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7</Pages>
  <Words>1147</Words>
  <Characters>6541</Characters>
  <Application>Microsoft Office Word</Application>
  <DocSecurity>0</DocSecurity>
  <Lines>54</Lines>
  <Paragraphs>15</Paragraphs>
  <ScaleCrop>false</ScaleCrop>
  <Company>Microsoft</Company>
  <LinksUpToDate>false</LinksUpToDate>
  <CharactersWithSpaces>7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oBVT</cp:lastModifiedBy>
  <cp:revision>12</cp:revision>
  <dcterms:created xsi:type="dcterms:W3CDTF">2010-04-18T01:33:00Z</dcterms:created>
  <dcterms:modified xsi:type="dcterms:W3CDTF">2020-05-26T06:51:00Z</dcterms:modified>
</cp:coreProperties>
</file>